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CFD50" w14:textId="77777777" w:rsidR="00B5768C" w:rsidRPr="0064457C" w:rsidRDefault="00B5768C" w:rsidP="00B5768C">
      <w:pPr>
        <w:spacing w:after="120" w:line="480" w:lineRule="auto"/>
        <w:jc w:val="center"/>
        <w:rPr>
          <w:rFonts w:ascii="Times New Roman" w:hAnsi="Times New Roman" w:cs="Times New Roman"/>
          <w:b/>
          <w:sz w:val="30"/>
          <w:szCs w:val="24"/>
        </w:rPr>
      </w:pPr>
      <w:r w:rsidRPr="0064457C">
        <w:rPr>
          <w:rFonts w:ascii="Times New Roman" w:hAnsi="Times New Roman" w:cs="Times New Roman"/>
          <w:b/>
          <w:sz w:val="30"/>
          <w:szCs w:val="24"/>
        </w:rPr>
        <w:t>APPENDIX 1</w:t>
      </w:r>
    </w:p>
    <w:p w14:paraId="3BAECF7D" w14:textId="77777777" w:rsidR="00B5768C" w:rsidRPr="0064457C" w:rsidRDefault="00B5768C" w:rsidP="00B5768C">
      <w:pPr>
        <w:tabs>
          <w:tab w:val="left" w:pos="3140"/>
          <w:tab w:val="center" w:pos="4333"/>
        </w:tabs>
        <w:spacing w:after="120"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 w:rsidRPr="0064457C">
        <w:rPr>
          <w:rFonts w:ascii="Times New Roman" w:hAnsi="Times New Roman" w:cs="Times New Roman"/>
          <w:b/>
          <w:sz w:val="28"/>
          <w:szCs w:val="24"/>
        </w:rPr>
        <w:tab/>
        <w:t>QUESTIONNAIRE</w:t>
      </w:r>
    </w:p>
    <w:p w14:paraId="3C5AB7B1" w14:textId="77777777" w:rsidR="00B5768C" w:rsidRPr="006D0849" w:rsidRDefault="00B5768C" w:rsidP="00B576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0849">
        <w:rPr>
          <w:rFonts w:ascii="Times New Roman" w:hAnsi="Times New Roman" w:cs="Times New Roman"/>
          <w:sz w:val="24"/>
          <w:szCs w:val="24"/>
        </w:rPr>
        <w:t>Please fill in the appropriate information or tick the appropriate answer.</w:t>
      </w:r>
    </w:p>
    <w:p w14:paraId="7F45CD80" w14:textId="77777777" w:rsidR="00B5768C" w:rsidRPr="006D0849" w:rsidRDefault="00B5768C" w:rsidP="00B576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0849">
        <w:rPr>
          <w:rFonts w:ascii="Times New Roman" w:hAnsi="Times New Roman" w:cs="Times New Roman"/>
          <w:sz w:val="24"/>
          <w:szCs w:val="24"/>
        </w:rPr>
        <w:t>All information provided will be treated with strict confidentiality.</w:t>
      </w:r>
    </w:p>
    <w:p w14:paraId="33E99D4A" w14:textId="77777777" w:rsidR="00B5768C" w:rsidRPr="00016226" w:rsidRDefault="00B5768C" w:rsidP="00B5768C">
      <w:pPr>
        <w:spacing w:line="240" w:lineRule="auto"/>
        <w:rPr>
          <w:rFonts w:ascii="Times New Roman" w:hAnsi="Times New Roman" w:cs="Times New Roman"/>
          <w:b/>
          <w:sz w:val="20"/>
          <w:szCs w:val="24"/>
        </w:rPr>
      </w:pPr>
      <w:r w:rsidRPr="00016226">
        <w:rPr>
          <w:rFonts w:ascii="Times New Roman" w:hAnsi="Times New Roman" w:cs="Times New Roman"/>
          <w:b/>
          <w:sz w:val="24"/>
          <w:szCs w:val="24"/>
        </w:rPr>
        <w:t>SECTION A: Socio-demographic factors</w:t>
      </w:r>
    </w:p>
    <w:p w14:paraId="2443E80A" w14:textId="77777777" w:rsidR="00B5768C" w:rsidRPr="0064457C" w:rsidRDefault="00B5768C" w:rsidP="00B5768C">
      <w:pPr>
        <w:spacing w:line="480" w:lineRule="auto"/>
        <w:contextualSpacing/>
        <w:rPr>
          <w:rFonts w:ascii="Times New Roman" w:eastAsiaTheme="minorHAnsi" w:hAnsi="Times New Roman" w:cs="Times New Roman"/>
          <w:sz w:val="4"/>
          <w:szCs w:val="24"/>
          <w:lang w:eastAsia="en-US"/>
        </w:rPr>
      </w:pPr>
    </w:p>
    <w:p w14:paraId="5C299E66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1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Serial number…………</w:t>
      </w:r>
      <w:proofErr w:type="gramStart"/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…..</w:t>
      </w:r>
      <w:proofErr w:type="gramEnd"/>
    </w:p>
    <w:p w14:paraId="43AE95EE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Gender male [</w:t>
      </w:r>
      <w:proofErr w:type="gramStart"/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 xml:space="preserve">  ]</w:t>
      </w:r>
      <w:proofErr w:type="gramEnd"/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female [   ]</w:t>
      </w:r>
    </w:p>
    <w:p w14:paraId="1BBAB45D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3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Age</w:t>
      </w:r>
    </w:p>
    <w:p w14:paraId="64A612A6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4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Religion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Christians</w:t>
      </w:r>
    </w:p>
    <w:p w14:paraId="5226535A" w14:textId="77777777" w:rsidR="00B5768C" w:rsidRPr="006D0849" w:rsidRDefault="00B5768C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Muslims</w:t>
      </w:r>
    </w:p>
    <w:p w14:paraId="235896DD" w14:textId="77777777" w:rsidR="00B5768C" w:rsidRPr="006D0849" w:rsidRDefault="00B5768C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African Traditional Religion</w:t>
      </w:r>
    </w:p>
    <w:p w14:paraId="18A056BB" w14:textId="77777777" w:rsidR="00B5768C" w:rsidRPr="006D0849" w:rsidRDefault="00B5768C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Others state</w:t>
      </w:r>
    </w:p>
    <w:p w14:paraId="5A2C117C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5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Ethnic group……………………………………………………………</w:t>
      </w:r>
    </w:p>
    <w:p w14:paraId="67A79BCF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6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Residential address…………………………………………………………</w:t>
      </w:r>
    </w:p>
    <w:p w14:paraId="24114545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7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No of members in the family …………………………………</w:t>
      </w:r>
      <w:proofErr w:type="gramStart"/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…..</w:t>
      </w:r>
      <w:proofErr w:type="gramEnd"/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                                                        </w:t>
      </w:r>
    </w:p>
    <w:p w14:paraId="459B1F37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8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No of rooms ……………………………………………………….</w:t>
      </w:r>
    </w:p>
    <w:p w14:paraId="6B094ED4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Phone number …………………………………………………….</w:t>
      </w:r>
    </w:p>
    <w:p w14:paraId="5F2210A7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9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Educational status of father</w:t>
      </w:r>
    </w:p>
    <w:p w14:paraId="38E5B767" w14:textId="77777777" w:rsidR="00B5768C" w:rsidRPr="006D0849" w:rsidRDefault="00B5768C" w:rsidP="00B5768C">
      <w:pPr>
        <w:numPr>
          <w:ilvl w:val="0"/>
          <w:numId w:val="2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No formal education</w:t>
      </w:r>
    </w:p>
    <w:p w14:paraId="5FB9B100" w14:textId="77777777" w:rsidR="00B5768C" w:rsidRDefault="00B5768C" w:rsidP="00B5768C">
      <w:pPr>
        <w:numPr>
          <w:ilvl w:val="0"/>
          <w:numId w:val="2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Primary </w:t>
      </w:r>
    </w:p>
    <w:p w14:paraId="71C82AE2" w14:textId="77777777" w:rsidR="00B5768C" w:rsidRDefault="00B5768C" w:rsidP="00B5768C">
      <w:pPr>
        <w:numPr>
          <w:ilvl w:val="2"/>
          <w:numId w:val="2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Completed</w:t>
      </w:r>
    </w:p>
    <w:p w14:paraId="272210CC" w14:textId="77777777" w:rsidR="00B5768C" w:rsidRPr="00450977" w:rsidRDefault="00B5768C" w:rsidP="00B5768C">
      <w:pPr>
        <w:numPr>
          <w:ilvl w:val="2"/>
          <w:numId w:val="2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Not completed</w:t>
      </w:r>
    </w:p>
    <w:p w14:paraId="60EB1CC7" w14:textId="77777777" w:rsidR="00B5768C" w:rsidRDefault="00B5768C" w:rsidP="00B5768C">
      <w:pPr>
        <w:numPr>
          <w:ilvl w:val="0"/>
          <w:numId w:val="2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lastRenderedPageBreak/>
        <w:t>Secondary</w:t>
      </w:r>
    </w:p>
    <w:p w14:paraId="36BBE0C0" w14:textId="77777777" w:rsidR="00B5768C" w:rsidRDefault="00B5768C" w:rsidP="00B5768C">
      <w:pPr>
        <w:numPr>
          <w:ilvl w:val="2"/>
          <w:numId w:val="2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Completed</w:t>
      </w:r>
    </w:p>
    <w:p w14:paraId="60A9F326" w14:textId="77777777" w:rsidR="00B5768C" w:rsidRPr="00450977" w:rsidRDefault="00B5768C" w:rsidP="00B5768C">
      <w:pPr>
        <w:numPr>
          <w:ilvl w:val="2"/>
          <w:numId w:val="2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Not completed</w:t>
      </w:r>
    </w:p>
    <w:p w14:paraId="72E1EAFE" w14:textId="77777777" w:rsidR="00B5768C" w:rsidRPr="006D0849" w:rsidRDefault="00B5768C" w:rsidP="00B5768C">
      <w:pPr>
        <w:numPr>
          <w:ilvl w:val="0"/>
          <w:numId w:val="2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Post-secondary</w:t>
      </w:r>
    </w:p>
    <w:p w14:paraId="60010B95" w14:textId="77777777" w:rsidR="00B5768C" w:rsidRPr="006D0849" w:rsidRDefault="00B5768C" w:rsidP="00B5768C">
      <w:pPr>
        <w:numPr>
          <w:ilvl w:val="0"/>
          <w:numId w:val="2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Others (specify)</w:t>
      </w:r>
    </w:p>
    <w:p w14:paraId="23262FF8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10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Educational status of mother</w:t>
      </w:r>
    </w:p>
    <w:p w14:paraId="0B0AF299" w14:textId="77777777" w:rsidR="00B5768C" w:rsidRPr="006D0849" w:rsidRDefault="00B5768C" w:rsidP="00B5768C">
      <w:pPr>
        <w:numPr>
          <w:ilvl w:val="0"/>
          <w:numId w:val="3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No formal education</w:t>
      </w:r>
    </w:p>
    <w:p w14:paraId="3E097F38" w14:textId="77777777" w:rsidR="00B5768C" w:rsidRDefault="00B5768C" w:rsidP="00B5768C">
      <w:pPr>
        <w:numPr>
          <w:ilvl w:val="0"/>
          <w:numId w:val="3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Primary </w:t>
      </w:r>
    </w:p>
    <w:p w14:paraId="0D62648F" w14:textId="77777777" w:rsidR="00B5768C" w:rsidRDefault="00B5768C" w:rsidP="00B5768C">
      <w:pPr>
        <w:numPr>
          <w:ilvl w:val="2"/>
          <w:numId w:val="3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Completed</w:t>
      </w:r>
    </w:p>
    <w:p w14:paraId="12B873EE" w14:textId="77777777" w:rsidR="00B5768C" w:rsidRPr="00450977" w:rsidRDefault="00B5768C" w:rsidP="00B5768C">
      <w:pPr>
        <w:numPr>
          <w:ilvl w:val="2"/>
          <w:numId w:val="3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Not completed</w:t>
      </w:r>
    </w:p>
    <w:p w14:paraId="49442ADB" w14:textId="77777777" w:rsidR="00B5768C" w:rsidRDefault="00B5768C" w:rsidP="00B5768C">
      <w:pPr>
        <w:numPr>
          <w:ilvl w:val="0"/>
          <w:numId w:val="3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Secondary </w:t>
      </w:r>
    </w:p>
    <w:p w14:paraId="572CF2A4" w14:textId="77777777" w:rsidR="00B5768C" w:rsidRDefault="00B5768C" w:rsidP="00B5768C">
      <w:pPr>
        <w:numPr>
          <w:ilvl w:val="2"/>
          <w:numId w:val="3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Completed</w:t>
      </w:r>
    </w:p>
    <w:p w14:paraId="72656AAC" w14:textId="77777777" w:rsidR="00B5768C" w:rsidRPr="00450977" w:rsidRDefault="00B5768C" w:rsidP="00B5768C">
      <w:pPr>
        <w:numPr>
          <w:ilvl w:val="2"/>
          <w:numId w:val="3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Not completed</w:t>
      </w:r>
    </w:p>
    <w:p w14:paraId="37BA344F" w14:textId="77777777" w:rsidR="00B5768C" w:rsidRPr="006D0849" w:rsidRDefault="00B5768C" w:rsidP="00B5768C">
      <w:pPr>
        <w:numPr>
          <w:ilvl w:val="0"/>
          <w:numId w:val="3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Post-secondary</w:t>
      </w:r>
    </w:p>
    <w:p w14:paraId="7D757CDC" w14:textId="77777777" w:rsidR="00B5768C" w:rsidRPr="006D0849" w:rsidRDefault="00B5768C" w:rsidP="00B5768C">
      <w:pPr>
        <w:numPr>
          <w:ilvl w:val="0"/>
          <w:numId w:val="3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Others (specify)</w:t>
      </w:r>
    </w:p>
    <w:p w14:paraId="1F43ECAD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11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Fathers occupation (state)………………………………………….</w:t>
      </w:r>
    </w:p>
    <w:p w14:paraId="0BDB59EE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12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Mothers occupation (state)………………………………………</w:t>
      </w:r>
      <w:proofErr w:type="gramStart"/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…..</w:t>
      </w:r>
      <w:proofErr w:type="gramEnd"/>
    </w:p>
    <w:p w14:paraId="7915B1F6" w14:textId="77777777" w:rsidR="00B5768C" w:rsidRPr="00016226" w:rsidRDefault="00B5768C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8"/>
          <w:szCs w:val="24"/>
          <w:lang w:eastAsia="en-US"/>
        </w:rPr>
      </w:pPr>
    </w:p>
    <w:p w14:paraId="5059148A" w14:textId="77777777" w:rsidR="00B5768C" w:rsidRPr="00016226" w:rsidRDefault="00B5768C" w:rsidP="00B5768C">
      <w:pPr>
        <w:spacing w:line="480" w:lineRule="auto"/>
        <w:contextualSpacing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016226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ECTION B:</w:t>
      </w: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</w:t>
      </w:r>
      <w:r w:rsidRPr="00016226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Clinical features</w:t>
      </w:r>
    </w:p>
    <w:p w14:paraId="0475DAD0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13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Jaundice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[Yes]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[No]</w:t>
      </w:r>
    </w:p>
    <w:p w14:paraId="38580786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14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Weight …………………</w:t>
      </w:r>
      <w:proofErr w:type="gramStart"/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…..</w:t>
      </w:r>
      <w:proofErr w:type="gramEnd"/>
    </w:p>
    <w:p w14:paraId="24256EBB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15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Height ………………………</w:t>
      </w:r>
    </w:p>
    <w:p w14:paraId="4B15C79C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16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Pallor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[</w:t>
      </w:r>
      <w:proofErr w:type="gramStart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</w:t>
      </w:r>
      <w:proofErr w:type="gramEnd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[No]</w:t>
      </w:r>
    </w:p>
    <w:p w14:paraId="1D97970C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17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Temperature</w:t>
      </w:r>
      <w:r w:rsidRPr="006D0849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 xml:space="preserve"> 0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c ………………………………………</w:t>
      </w:r>
      <w:proofErr w:type="gramStart"/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…..</w:t>
      </w:r>
      <w:proofErr w:type="gramEnd"/>
    </w:p>
    <w:p w14:paraId="5B8A6600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lastRenderedPageBreak/>
        <w:t xml:space="preserve">Q18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Itching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[</w:t>
      </w:r>
      <w:proofErr w:type="gramStart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</w:t>
      </w:r>
      <w:proofErr w:type="gramEnd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  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[NO]</w:t>
      </w:r>
    </w:p>
    <w:p w14:paraId="6777E224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19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Splenomegaly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[</w:t>
      </w:r>
      <w:proofErr w:type="gramStart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</w:t>
      </w:r>
      <w:proofErr w:type="gramEnd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  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[NO]</w:t>
      </w:r>
    </w:p>
    <w:p w14:paraId="7D2B7E9A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0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Hepatomegaly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[</w:t>
      </w:r>
      <w:proofErr w:type="gramStart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</w:t>
      </w:r>
      <w:proofErr w:type="gramEnd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  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[NO]</w:t>
      </w:r>
    </w:p>
    <w:p w14:paraId="08A4DFFF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1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Dark coloured urine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 xml:space="preserve"> [</w:t>
      </w:r>
      <w:proofErr w:type="gramStart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ES]   </w:t>
      </w:r>
      <w:proofErr w:type="gramEnd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  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[NO]</w:t>
      </w:r>
    </w:p>
    <w:p w14:paraId="3831EB77" w14:textId="77777777" w:rsidR="00B5768C" w:rsidRPr="006D0849" w:rsidRDefault="00B5768C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2 </w:t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Body weakness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[</w:t>
      </w:r>
      <w:proofErr w:type="gramStart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</w:t>
      </w:r>
      <w:proofErr w:type="gramEnd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  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[NO]</w:t>
      </w:r>
    </w:p>
    <w:p w14:paraId="6E23060D" w14:textId="77777777" w:rsidR="00B5768C" w:rsidRPr="006D0849" w:rsidRDefault="006C6166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3 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C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linical stage of paediatric HIV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n subjects …………………….</w:t>
      </w:r>
    </w:p>
    <w:p w14:paraId="50AC080C" w14:textId="77777777" w:rsidR="00B5768C" w:rsidRDefault="00B5768C" w:rsidP="00B5768C">
      <w:p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72BDA0C7" w14:textId="77777777" w:rsidR="00B5768C" w:rsidRDefault="00B5768C" w:rsidP="00B5768C">
      <w:p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6FCDEC20" w14:textId="77777777" w:rsidR="00B5768C" w:rsidRPr="00016226" w:rsidRDefault="00B5768C" w:rsidP="00B5768C">
      <w:pPr>
        <w:spacing w:line="480" w:lineRule="auto"/>
        <w:contextualSpacing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016226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ECTION C:</w:t>
      </w:r>
      <w:r w:rsidR="006C6166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</w:t>
      </w:r>
      <w:r w:rsidRPr="00016226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Blood Transfusion History</w:t>
      </w:r>
    </w:p>
    <w:p w14:paraId="49E86EF3" w14:textId="77777777" w:rsidR="00B5768C" w:rsidRPr="006D0849" w:rsidRDefault="006C6166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4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Have you been p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revious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ly hospitalized?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[</w:t>
      </w:r>
      <w:proofErr w:type="gramStart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</w:t>
      </w:r>
      <w:proofErr w:type="gramEnd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[No]</w:t>
      </w:r>
    </w:p>
    <w:p w14:paraId="74F54CB2" w14:textId="77777777" w:rsidR="00B5768C" w:rsidRPr="006D0849" w:rsidRDefault="006C6166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4a 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If yes, why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(with date)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…………………………………………………………………………</w:t>
      </w:r>
    </w:p>
    <w:p w14:paraId="018C4280" w14:textId="77777777" w:rsidR="00B5768C" w:rsidRPr="006D0849" w:rsidRDefault="006C6166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4b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How many times have you been hospitalized in </w:t>
      </w:r>
      <w:proofErr w:type="gramStart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e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past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?…</w:t>
      </w:r>
      <w:proofErr w:type="gramEnd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……………………………………………..</w:t>
      </w:r>
    </w:p>
    <w:p w14:paraId="7CDFE976" w14:textId="77777777" w:rsidR="00B5768C" w:rsidRPr="006D0849" w:rsidRDefault="006C6166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5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Have you been previously 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transfused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with 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blood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?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[</w:t>
      </w:r>
      <w:proofErr w:type="gramStart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</w:t>
      </w:r>
      <w:proofErr w:type="gramEnd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      [No]</w:t>
      </w:r>
    </w:p>
    <w:p w14:paraId="350C4037" w14:textId="77777777" w:rsidR="00B5768C" w:rsidRDefault="006C6166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5a 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If yes, number of times transfused …</w:t>
      </w:r>
      <w:proofErr w:type="gramStart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…..</w:t>
      </w:r>
      <w:proofErr w:type="gramEnd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………………………………………...</w:t>
      </w:r>
    </w:p>
    <w:p w14:paraId="32085606" w14:textId="77777777" w:rsidR="00B5768C" w:rsidRDefault="006C6166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5b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Was the blood screened for HIV          </w:t>
      </w:r>
      <w:proofErr w:type="gramStart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[</w:t>
      </w:r>
      <w:proofErr w:type="gramEnd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YES    [NO    [Don’t know</w:t>
      </w:r>
    </w:p>
    <w:p w14:paraId="04D8E812" w14:textId="77777777" w:rsidR="00B5768C" w:rsidRDefault="006C6166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5c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Was the blood screened for </w:t>
      </w:r>
      <w:proofErr w:type="gramStart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HBsAg[</w:t>
      </w:r>
      <w:proofErr w:type="gramEnd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YES      [NO      [Don’t know</w:t>
      </w:r>
    </w:p>
    <w:p w14:paraId="104B9D62" w14:textId="77777777" w:rsidR="00B5768C" w:rsidRDefault="006C6166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5d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Was the blood screened for anti HCV</w:t>
      </w:r>
      <w:proofErr w:type="gramStart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[</w:t>
      </w:r>
      <w:proofErr w:type="gramEnd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     [NO     [Don’t know   </w:t>
      </w:r>
    </w:p>
    <w:p w14:paraId="3FE17DD6" w14:textId="77777777" w:rsidR="00B5768C" w:rsidRPr="006D0849" w:rsidRDefault="006C6166" w:rsidP="006C6166">
      <w:pPr>
        <w:spacing w:line="480" w:lineRule="auto"/>
        <w:ind w:left="360" w:firstLine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6 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Where was the transfusion done?</w:t>
      </w:r>
    </w:p>
    <w:p w14:paraId="48A54E49" w14:textId="77777777" w:rsidR="00B5768C" w:rsidRPr="006D0849" w:rsidRDefault="00B5768C" w:rsidP="00B5768C">
      <w:pPr>
        <w:numPr>
          <w:ilvl w:val="0"/>
          <w:numId w:val="4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Teaching Hospital</w:t>
      </w:r>
    </w:p>
    <w:p w14:paraId="08B934AB" w14:textId="77777777" w:rsidR="00B5768C" w:rsidRPr="006D0849" w:rsidRDefault="00B5768C" w:rsidP="00B5768C">
      <w:pPr>
        <w:numPr>
          <w:ilvl w:val="0"/>
          <w:numId w:val="4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General Hospital</w:t>
      </w:r>
    </w:p>
    <w:p w14:paraId="4426380C" w14:textId="77777777" w:rsidR="00B5768C" w:rsidRPr="006D0849" w:rsidRDefault="00B5768C" w:rsidP="00B5768C">
      <w:pPr>
        <w:numPr>
          <w:ilvl w:val="0"/>
          <w:numId w:val="4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lastRenderedPageBreak/>
        <w:t>Private hospital</w:t>
      </w:r>
    </w:p>
    <w:p w14:paraId="0940F97B" w14:textId="77777777" w:rsidR="00B5768C" w:rsidRPr="006D0849" w:rsidRDefault="00B5768C" w:rsidP="00B5768C">
      <w:pPr>
        <w:numPr>
          <w:ilvl w:val="0"/>
          <w:numId w:val="4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Laboratory</w:t>
      </w:r>
    </w:p>
    <w:p w14:paraId="1CAFA459" w14:textId="77777777" w:rsidR="00B5768C" w:rsidRPr="006D0849" w:rsidRDefault="00B5768C" w:rsidP="00B5768C">
      <w:pPr>
        <w:numPr>
          <w:ilvl w:val="0"/>
          <w:numId w:val="4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Others (specify)</w:t>
      </w:r>
    </w:p>
    <w:p w14:paraId="1940BACF" w14:textId="77777777" w:rsidR="00B5768C" w:rsidRPr="00016226" w:rsidRDefault="00B5768C" w:rsidP="00B5768C">
      <w:pPr>
        <w:spacing w:line="480" w:lineRule="auto"/>
        <w:ind w:left="360"/>
        <w:contextualSpacing/>
        <w:rPr>
          <w:rFonts w:ascii="Times New Roman" w:eastAsiaTheme="minorHAnsi" w:hAnsi="Times New Roman" w:cs="Times New Roman"/>
          <w:b/>
          <w:sz w:val="12"/>
          <w:szCs w:val="24"/>
          <w:lang w:eastAsia="en-US"/>
        </w:rPr>
      </w:pPr>
    </w:p>
    <w:p w14:paraId="634B4DD2" w14:textId="77777777" w:rsidR="00B5768C" w:rsidRPr="00016226" w:rsidRDefault="00B5768C" w:rsidP="00B5768C">
      <w:pPr>
        <w:spacing w:line="480" w:lineRule="auto"/>
        <w:ind w:left="360"/>
        <w:contextualSpacing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016226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ECTION D: Other risk factors</w:t>
      </w:r>
    </w:p>
    <w:p w14:paraId="5AF55B16" w14:textId="77777777" w:rsidR="00B5768C" w:rsidRPr="006D0849" w:rsidRDefault="00BB6577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7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Do you have incision 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marks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/ </w:t>
      </w:r>
      <w:proofErr w:type="spellStart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Tatoos</w:t>
      </w:r>
      <w:proofErr w:type="spellEnd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?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[</w:t>
      </w:r>
      <w:proofErr w:type="gramStart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</w:t>
      </w:r>
      <w:proofErr w:type="gramEnd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      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[No]</w:t>
      </w:r>
    </w:p>
    <w:p w14:paraId="11B4471E" w14:textId="77777777" w:rsidR="00B5768C" w:rsidRPr="006D0849" w:rsidRDefault="00BB6577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7a 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Instrument used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if </w:t>
      </w:r>
      <w:proofErr w:type="gramStart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Yes)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…</w:t>
      </w:r>
      <w:proofErr w:type="gramEnd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…………………………………………………………………</w:t>
      </w:r>
    </w:p>
    <w:p w14:paraId="4C19017F" w14:textId="77777777" w:rsidR="00B5768C" w:rsidRPr="006D0849" w:rsidRDefault="00BB6577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7b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Have you taken hepatitis B vaccination in the past?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[</w:t>
      </w:r>
      <w:proofErr w:type="gramStart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</w:t>
      </w:r>
      <w:proofErr w:type="gramEnd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                 [No]</w:t>
      </w:r>
    </w:p>
    <w:p w14:paraId="765B366E" w14:textId="77777777" w:rsidR="00B5768C" w:rsidRPr="006D0849" w:rsidRDefault="00BB6577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7c 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Where was it </w:t>
      </w:r>
      <w:proofErr w:type="gramStart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given?…</w:t>
      </w:r>
      <w:proofErr w:type="gramEnd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…………………………………………..</w:t>
      </w:r>
    </w:p>
    <w:p w14:paraId="24441D3D" w14:textId="77777777" w:rsidR="00B5768C" w:rsidRPr="006D0849" w:rsidRDefault="00BB6577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7d 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How many </w:t>
      </w:r>
      <w:proofErr w:type="gramStart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doses?…</w:t>
      </w:r>
      <w:proofErr w:type="gramEnd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……………………………………………..</w:t>
      </w:r>
    </w:p>
    <w:p w14:paraId="642269A0" w14:textId="77777777" w:rsidR="00B5768C" w:rsidRPr="006D0849" w:rsidRDefault="00BB6577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7e </w:t>
      </w:r>
      <w:proofErr w:type="gramStart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At</w:t>
      </w:r>
      <w:proofErr w:type="gramEnd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what age was it taken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?      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…………………………………………</w:t>
      </w:r>
    </w:p>
    <w:p w14:paraId="173B0F5F" w14:textId="77777777" w:rsidR="00B5768C" w:rsidRPr="006D0849" w:rsidRDefault="00BB6577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7f 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mmunization card sighted      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[</w:t>
      </w:r>
      <w:proofErr w:type="gramStart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</w:t>
      </w:r>
      <w:proofErr w:type="gramEnd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  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[No]</w:t>
      </w:r>
    </w:p>
    <w:p w14:paraId="4FC966BC" w14:textId="77777777" w:rsidR="00B5768C" w:rsidRPr="006D0849" w:rsidRDefault="00BB6577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8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Do you practise sharing of needles?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  <w:t>[</w:t>
      </w:r>
      <w:proofErr w:type="gramStart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</w:t>
      </w:r>
      <w:proofErr w:type="gramEnd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     [No]</w:t>
      </w:r>
    </w:p>
    <w:p w14:paraId="7C770F1D" w14:textId="77777777" w:rsidR="00B5768C" w:rsidRDefault="00BB6577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9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Do you practise sharing of tooth brush?   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[</w:t>
      </w:r>
      <w:proofErr w:type="gramStart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</w:t>
      </w:r>
      <w:proofErr w:type="gramEnd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      [No]</w:t>
      </w:r>
    </w:p>
    <w:p w14:paraId="7E8BBD0C" w14:textId="77777777" w:rsidR="00B5768C" w:rsidRPr="006D0849" w:rsidRDefault="00BB6577" w:rsidP="00B5768C">
      <w:pPr>
        <w:numPr>
          <w:ilvl w:val="1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29a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If Yes, with whom?       ………………………..</w:t>
      </w:r>
    </w:p>
    <w:p w14:paraId="51E07CC1" w14:textId="77777777" w:rsidR="00B5768C" w:rsidRPr="006D0849" w:rsidRDefault="00BB6577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30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Have you had surgical operations in the past?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[</w:t>
      </w:r>
      <w:proofErr w:type="gramStart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</w:t>
      </w:r>
      <w:proofErr w:type="gramEnd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[No]</w:t>
      </w:r>
    </w:p>
    <w:p w14:paraId="2C1EDAA5" w14:textId="77777777" w:rsidR="00B5768C" w:rsidRPr="006D0849" w:rsidRDefault="00BB6577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31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Have you experienced genital circumcision in the </w:t>
      </w:r>
      <w:proofErr w:type="gramStart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past?[</w:t>
      </w:r>
      <w:proofErr w:type="gramEnd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        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[No]</w:t>
      </w:r>
    </w:p>
    <w:p w14:paraId="36B6C050" w14:textId="77777777" w:rsidR="00B5768C" w:rsidRDefault="00BB6577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Q32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Have you had sexual exposure in the past?</w:t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[</w:t>
      </w:r>
      <w:proofErr w:type="gramStart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ES]   </w:t>
      </w:r>
      <w:proofErr w:type="gramEnd"/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     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  <w:r w:rsidR="00B5768C" w:rsidRPr="006D0849">
        <w:rPr>
          <w:rFonts w:ascii="Times New Roman" w:eastAsiaTheme="minorHAnsi" w:hAnsi="Times New Roman" w:cs="Times New Roman"/>
          <w:sz w:val="24"/>
          <w:szCs w:val="24"/>
          <w:lang w:eastAsia="en-US"/>
        </w:rPr>
        <w:t>[No]</w:t>
      </w:r>
    </w:p>
    <w:p w14:paraId="1BFC84C5" w14:textId="77777777" w:rsidR="00B5768C" w:rsidRDefault="00BB6577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33 </w:t>
      </w:r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Have you had jaundice in the past?  [Yes</w:t>
      </w:r>
      <w:proofErr w:type="gramStart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[</w:t>
      </w:r>
      <w:proofErr w:type="gramEnd"/>
      <w:r w:rsidR="00B5768C">
        <w:rPr>
          <w:rFonts w:ascii="Times New Roman" w:eastAsiaTheme="minorHAnsi" w:hAnsi="Times New Roman" w:cs="Times New Roman"/>
          <w:sz w:val="24"/>
          <w:szCs w:val="24"/>
          <w:lang w:eastAsia="en-US"/>
        </w:rPr>
        <w:t>No</w:t>
      </w:r>
    </w:p>
    <w:p w14:paraId="417E4CE3" w14:textId="77777777" w:rsidR="00BB6577" w:rsidRDefault="00BB6577" w:rsidP="00BB6577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SECTION E: RESULT</w:t>
      </w:r>
    </w:p>
    <w:p w14:paraId="255879B5" w14:textId="77777777" w:rsidR="00BB6577" w:rsidRDefault="00BB6577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Q34 HBsAg      POSITIVE   NEGATIVE</w:t>
      </w:r>
    </w:p>
    <w:p w14:paraId="4E41D50B" w14:textId="77777777" w:rsidR="00BB6577" w:rsidRDefault="00BB6577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Q35 anti </w:t>
      </w:r>
      <w:proofErr w:type="gramStart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HBC  POSITIVE</w:t>
      </w:r>
      <w:proofErr w:type="gramEnd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NEGATIVE</w:t>
      </w:r>
    </w:p>
    <w:p w14:paraId="4E96DAFD" w14:textId="769499CA" w:rsidR="00BB6577" w:rsidRDefault="00BB6577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lastRenderedPageBreak/>
        <w:t>Q36 anti HCV POSITIVE      NEGATIVE</w:t>
      </w:r>
    </w:p>
    <w:p w14:paraId="3DDCBEA3" w14:textId="74564D06" w:rsidR="00ED5ED9" w:rsidRDefault="00ED5ED9" w:rsidP="00B5768C">
      <w:pPr>
        <w:numPr>
          <w:ilvl w:val="0"/>
          <w:numId w:val="1"/>
        </w:num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Q37 Socio-Economic Status: I-II…. Upper</w:t>
      </w:r>
    </w:p>
    <w:p w14:paraId="1A4DD1AA" w14:textId="261E52AC" w:rsidR="00ED5ED9" w:rsidRDefault="00ED5ED9" w:rsidP="00ED5ED9">
      <w:pPr>
        <w:spacing w:line="480" w:lineRule="auto"/>
        <w:ind w:left="360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II…. </w:t>
      </w:r>
      <w:proofErr w:type="gramStart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Middle</w:t>
      </w:r>
      <w:proofErr w:type="gramEnd"/>
    </w:p>
    <w:p w14:paraId="7081CC2F" w14:textId="330A1D99" w:rsidR="00ED5ED9" w:rsidRDefault="00ED5ED9" w:rsidP="00ED5ED9">
      <w:pPr>
        <w:spacing w:line="480" w:lineRule="auto"/>
        <w:ind w:left="360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IV-V…. Lower</w:t>
      </w:r>
    </w:p>
    <w:p w14:paraId="645FDDE0" w14:textId="77777777" w:rsidR="00ED5ED9" w:rsidRPr="006D0849" w:rsidRDefault="00ED5ED9" w:rsidP="00ED5ED9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0C5C0D81" w14:textId="77777777" w:rsidR="00B5768C" w:rsidRPr="006D0849" w:rsidRDefault="00B5768C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427ECF6D" w14:textId="77777777" w:rsidR="00B5768C" w:rsidRDefault="00B5768C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15E85FF8" w14:textId="77777777" w:rsidR="00B5768C" w:rsidRDefault="00B5768C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0EB658A1" w14:textId="77777777" w:rsidR="00B5768C" w:rsidRDefault="00B5768C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0472E06C" w14:textId="77777777" w:rsidR="00B5768C" w:rsidRDefault="00B5768C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46185119" w14:textId="77777777" w:rsidR="00B5768C" w:rsidRDefault="00B5768C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2DEBF8F6" w14:textId="77777777" w:rsidR="00B5768C" w:rsidRDefault="00B5768C" w:rsidP="00B5768C">
      <w:pPr>
        <w:spacing w:line="480" w:lineRule="auto"/>
        <w:ind w:left="72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50BAB6C7" w14:textId="77777777" w:rsidR="00784CE6" w:rsidRDefault="00784CE6"/>
    <w:sectPr w:rsidR="00784CE6" w:rsidSect="00784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5B4212"/>
    <w:multiLevelType w:val="hybridMultilevel"/>
    <w:tmpl w:val="91167BCA"/>
    <w:lvl w:ilvl="0" w:tplc="F34EC2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3E6018"/>
    <w:multiLevelType w:val="hybridMultilevel"/>
    <w:tmpl w:val="B0589416"/>
    <w:lvl w:ilvl="0" w:tplc="6956848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5FD046E"/>
    <w:multiLevelType w:val="hybridMultilevel"/>
    <w:tmpl w:val="C1A2F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BA1F3B"/>
    <w:multiLevelType w:val="hybridMultilevel"/>
    <w:tmpl w:val="6EF8C066"/>
    <w:lvl w:ilvl="0" w:tplc="36769A7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68C"/>
    <w:rsid w:val="006C6166"/>
    <w:rsid w:val="00784CE6"/>
    <w:rsid w:val="00B5768C"/>
    <w:rsid w:val="00BB6577"/>
    <w:rsid w:val="00CB6A25"/>
    <w:rsid w:val="00ED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B8621"/>
  <w15:docId w15:val="{DFFEB139-CA82-47A9-82AD-0BB134437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68C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y lawal</cp:lastModifiedBy>
  <cp:revision>2</cp:revision>
  <dcterms:created xsi:type="dcterms:W3CDTF">2020-07-30T22:07:00Z</dcterms:created>
  <dcterms:modified xsi:type="dcterms:W3CDTF">2020-07-30T22:07:00Z</dcterms:modified>
</cp:coreProperties>
</file>